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41DBD75" w:rsidR="00D1191F" w:rsidRDefault="00872532">
      <w:pPr>
        <w:pStyle w:val="Heading2"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1 Text</w:t>
      </w:r>
      <w:r w:rsidR="00000000">
        <w:rPr>
          <w:rFonts w:ascii="Times New Roman" w:eastAsia="Times New Roman" w:hAnsi="Times New Roman" w:cs="Times New Roman"/>
          <w:b/>
          <w:sz w:val="28"/>
          <w:szCs w:val="28"/>
        </w:rPr>
        <w:t xml:space="preserve"> - Deviations from the protocol</w:t>
      </w:r>
    </w:p>
    <w:p w14:paraId="00000002" w14:textId="77777777" w:rsidR="00D1191F" w:rsidRDefault="00000000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the early protocol, we tried to catch COVID-19-related papers by searching COVID-19-related keywords in the title, keywords, and results of the open access papers. While this method managed to identify correct COVID-19-related papers 91% of the time, we decided to use the LitCovid database to have a more accurate estimate of true COVID-19-related papers.</w:t>
      </w:r>
    </w:p>
    <w:p w14:paraId="00000003" w14:textId="77777777" w:rsidR="00D1191F" w:rsidRDefault="00000000">
      <w:pPr>
        <w:spacing w:before="180" w:after="180"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Furthermore, to detect paper types, we first aimed to develop a code in R. As the majority of the papers were observational studies and letters, the accuracy was not optimal (about 65%). Thus, we changed the strategy and used the iloveevidence.com database of COVID-19 RCTs. To detect research articles and reviews, we did not change anything and simply used labels from the EPMC database.</w:t>
      </w:r>
    </w:p>
    <w:sectPr w:rsidR="00D119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0NDQ1NrEwMzAwMTBV0lEKTi0uzszPAykwrAUAMIzgBiwAAAA="/>
  </w:docVars>
  <w:rsids>
    <w:rsidRoot w:val="00D1191F"/>
    <w:rsid w:val="00872532"/>
    <w:rsid w:val="00D1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19577"/>
  <w15:docId w15:val="{3821B7F1-2CFD-4B0B-AA9A-2F8B9AD0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2</cp:revision>
  <dcterms:created xsi:type="dcterms:W3CDTF">2022-12-11T00:18:00Z</dcterms:created>
  <dcterms:modified xsi:type="dcterms:W3CDTF">2022-12-11T00:19:00Z</dcterms:modified>
</cp:coreProperties>
</file>